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35A38E6" w:rsidR="00AC0F52" w:rsidRPr="003220BC" w:rsidRDefault="000C55A9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44"/>
          <w:szCs w:val="44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44"/>
          <w:szCs w:val="44"/>
          <w:lang w:val="en-US"/>
        </w:rPr>
        <w:t>Sphingomyelin nanosystems loaded with uroguanylin and</w:t>
      </w:r>
      <w:r w:rsidRPr="003220BC">
        <w:rPr>
          <w:rFonts w:ascii="Times New Roman" w:eastAsia="Times New Roman" w:hAnsi="Times New Roman" w:cs="Times New Roman"/>
          <w:b/>
          <w:color w:val="000000"/>
          <w:sz w:val="44"/>
          <w:szCs w:val="44"/>
          <w:lang w:val="en-US"/>
        </w:rPr>
        <w:t xml:space="preserve"> etoposide</w:t>
      </w:r>
      <w:r w:rsidRPr="003220BC">
        <w:rPr>
          <w:rFonts w:ascii="Times New Roman" w:eastAsia="Times New Roman" w:hAnsi="Times New Roman" w:cs="Times New Roman"/>
          <w:b/>
          <w:sz w:val="44"/>
          <w:szCs w:val="44"/>
          <w:lang w:val="en-US"/>
        </w:rPr>
        <w:t xml:space="preserve"> for treating metastatic colorectal cancer</w:t>
      </w:r>
    </w:p>
    <w:p w14:paraId="00000002" w14:textId="77777777" w:rsidR="00AC0F52" w:rsidRPr="003220BC" w:rsidRDefault="00AC0F5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00000003" w14:textId="2C7DCECF" w:rsidR="00AC0F52" w:rsidRPr="007F1C70" w:rsidRDefault="000C55A9">
      <w:pPr>
        <w:pBdr>
          <w:top w:val="nil"/>
          <w:left w:val="nil"/>
          <w:bottom w:val="nil"/>
          <w:right w:val="nil"/>
          <w:between w:val="nil"/>
        </w:pBdr>
        <w:spacing w:line="600" w:lineRule="auto"/>
        <w:jc w:val="center"/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</w:pPr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Belén L. </w:t>
      </w:r>
      <w:proofErr w:type="spellStart"/>
      <w:proofErr w:type="gram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Bouzo</w:t>
      </w:r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a,b</w:t>
      </w:r>
      <w:proofErr w:type="spellEnd"/>
      <w:proofErr w:type="gramEnd"/>
      <w:r w:rsidR="006421ED" w:rsidRPr="007F1C70">
        <w:rPr>
          <w:rFonts w:ascii="Times New Roman" w:eastAsia="Times New Roman" w:hAnsi="Times New Roman" w:cs="Times New Roman"/>
          <w:vertAlign w:val="superscript"/>
          <w:lang w:val="es-ES"/>
        </w:rPr>
        <w:t>‡</w:t>
      </w:r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, 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Sainza</w:t>
      </w:r>
      <w:proofErr w:type="spellEnd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 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Lores</w:t>
      </w:r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a</w:t>
      </w:r>
      <w:proofErr w:type="spellEnd"/>
      <w:r w:rsidRPr="007F1C70">
        <w:rPr>
          <w:rFonts w:ascii="Times New Roman" w:eastAsia="Times New Roman" w:hAnsi="Times New Roman" w:cs="Times New Roman"/>
          <w:vertAlign w:val="superscript"/>
          <w:lang w:val="es-ES"/>
        </w:rPr>
        <w:t>‡</w:t>
      </w:r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, 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Raneem</w:t>
      </w:r>
      <w:proofErr w:type="spellEnd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 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Jatal</w:t>
      </w:r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a</w:t>
      </w:r>
      <w:proofErr w:type="spellEnd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, Sandra 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Alijas</w:t>
      </w:r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a</w:t>
      </w:r>
      <w:proofErr w:type="spellEnd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, María José 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Alonso</w:t>
      </w:r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b,c,d</w:t>
      </w:r>
      <w:proofErr w:type="spellEnd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, Inmaculada Conejos-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Sánchez</w:t>
      </w:r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b</w:t>
      </w:r>
      <w:proofErr w:type="spellEnd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 xml:space="preserve">, María de la </w:t>
      </w:r>
      <w:proofErr w:type="spellStart"/>
      <w:r w:rsidRPr="007F1C70">
        <w:rPr>
          <w:rFonts w:ascii="Times New Roman" w:eastAsia="Times New Roman" w:hAnsi="Times New Roman" w:cs="Times New Roman"/>
          <w:i/>
          <w:color w:val="000000"/>
          <w:lang w:val="es-ES"/>
        </w:rPr>
        <w:t>Fuente</w:t>
      </w:r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a</w:t>
      </w:r>
      <w:proofErr w:type="spellEnd"/>
      <w:r w:rsidRPr="007F1C70">
        <w:rPr>
          <w:rFonts w:ascii="Times New Roman" w:eastAsia="Times New Roman" w:hAnsi="Times New Roman" w:cs="Times New Roman"/>
          <w:i/>
          <w:color w:val="000000"/>
          <w:vertAlign w:val="superscript"/>
          <w:lang w:val="es-ES"/>
        </w:rPr>
        <w:t>*</w:t>
      </w:r>
    </w:p>
    <w:p w14:paraId="00000004" w14:textId="77777777" w:rsidR="00AC0F52" w:rsidRPr="007F1C70" w:rsidRDefault="00AC0F5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i/>
          <w:color w:val="000000"/>
          <w:lang w:val="es-ES"/>
        </w:rPr>
      </w:pPr>
    </w:p>
    <w:p w14:paraId="00000005" w14:textId="77777777" w:rsidR="00AC0F52" w:rsidRPr="003220BC" w:rsidRDefault="000C55A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a</w:t>
      </w: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Nano-Oncology and Translational Therapeutics Unit, Health Research Institute of Santiago de Compostela (IDIS), SERGAS, CIBERONC, 15706 Santiago de Compostela, Spain. </w:t>
      </w:r>
    </w:p>
    <w:p w14:paraId="00000006" w14:textId="77777777" w:rsidR="00AC0F52" w:rsidRPr="006B7E0C" w:rsidRDefault="000C55A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</w:pP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>b</w:t>
      </w:r>
      <w:r w:rsidRPr="003220BC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Centre for Research in Molecular Medicine and Chronic Diseases (CIMUS), Av. </w:t>
      </w:r>
      <w:r w:rsidRPr="006B7E0C"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  <w:t xml:space="preserve">Barcelona s/n Campus Vida. </w:t>
      </w:r>
      <w:proofErr w:type="spellStart"/>
      <w:r w:rsidRPr="006B7E0C"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  <w:t>University</w:t>
      </w:r>
      <w:proofErr w:type="spellEnd"/>
      <w:r w:rsidRPr="006B7E0C"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  <w:t xml:space="preserve"> of Santiago de Compostela (USC) 15706 Santiago de Compostela, </w:t>
      </w:r>
      <w:proofErr w:type="spellStart"/>
      <w:r w:rsidRPr="006B7E0C">
        <w:rPr>
          <w:rFonts w:ascii="Times New Roman" w:eastAsia="Times New Roman" w:hAnsi="Times New Roman" w:cs="Times New Roman"/>
          <w:color w:val="000000"/>
          <w:sz w:val="20"/>
          <w:szCs w:val="20"/>
          <w:lang w:val="es-ES"/>
        </w:rPr>
        <w:t>Spain</w:t>
      </w:r>
      <w:proofErr w:type="spellEnd"/>
    </w:p>
    <w:p w14:paraId="00000007" w14:textId="77777777" w:rsidR="00AC0F52" w:rsidRPr="003220BC" w:rsidRDefault="000C55A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c </w:t>
      </w: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Health Research Institute of Santiago de Compostela (IDIS), 15706 Santiago de Compostela, Spain. </w:t>
      </w:r>
    </w:p>
    <w:p w14:paraId="00000012" w14:textId="49CD5DA1" w:rsidR="00AC0F52" w:rsidRPr="000A3A40" w:rsidRDefault="000C55A9" w:rsidP="000A3A4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d </w:t>
      </w:r>
      <w:r w:rsidRPr="003220BC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Faculty of Pharmacy, University of Santiago de Compostela, Spain</w:t>
      </w:r>
      <w:r w:rsidRPr="003220BC">
        <w:rPr>
          <w:lang w:val="en-US"/>
        </w:rPr>
        <w:br w:type="page"/>
      </w:r>
    </w:p>
    <w:p w14:paraId="0000014A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lastRenderedPageBreak/>
        <w:t>SUPPORTING INFORMATION</w:t>
      </w:r>
      <w:r w:rsidRPr="003220BC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0000014B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220BC">
        <w:rPr>
          <w:rFonts w:ascii="Times New Roman" w:eastAsia="Times New Roman" w:hAnsi="Times New Roman" w:cs="Times New Roman"/>
          <w:b/>
          <w:lang w:val="en-US"/>
        </w:rPr>
        <w:t>METHODS</w:t>
      </w:r>
    </w:p>
    <w:p w14:paraId="0000014C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3220BC">
        <w:rPr>
          <w:rFonts w:ascii="Times New Roman" w:eastAsia="Times New Roman" w:hAnsi="Times New Roman" w:cs="Times New Roman"/>
          <w:b/>
          <w:i/>
          <w:lang w:val="en-US"/>
        </w:rPr>
        <w:t>NMR</w:t>
      </w:r>
    </w:p>
    <w:p w14:paraId="0000014D" w14:textId="26CEC914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lang w:val="en-US"/>
        </w:rPr>
        <w:t>NMR experiments were conducted at 25˚C on a Varian Inova 17.6 T spectrometer (proton resonance 750 MHz) (Agilent Technologies</w:t>
      </w:r>
      <w:r w:rsidR="00EC37FC">
        <w:rPr>
          <w:rFonts w:ascii="Times New Roman" w:eastAsia="Times New Roman" w:hAnsi="Times New Roman" w:cs="Times New Roman"/>
          <w:lang w:val="en-US"/>
        </w:rPr>
        <w:t>, Inc.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, US), equipped with a 1H/13C/31P triple resonance probe and shielded PFG gradients. The spectrometer control software was VNMRJ </w:t>
      </w:r>
      <w:r w:rsidR="00EC37FC">
        <w:rPr>
          <w:rFonts w:ascii="Times New Roman" w:eastAsia="Times New Roman" w:hAnsi="Times New Roman" w:cs="Times New Roman"/>
          <w:lang w:val="en-US"/>
        </w:rPr>
        <w:t>v</w:t>
      </w:r>
      <w:r w:rsidRPr="003220BC">
        <w:rPr>
          <w:rFonts w:ascii="Times New Roman" w:eastAsia="Times New Roman" w:hAnsi="Times New Roman" w:cs="Times New Roman"/>
          <w:lang w:val="en-US"/>
        </w:rPr>
        <w:t>3.2</w:t>
      </w:r>
      <w:r w:rsidR="00EC37FC">
        <w:rPr>
          <w:rFonts w:ascii="Times New Roman" w:eastAsia="Times New Roman" w:hAnsi="Times New Roman" w:cs="Times New Roman"/>
          <w:lang w:val="en-US"/>
        </w:rPr>
        <w:t xml:space="preserve"> (</w:t>
      </w:r>
      <w:r w:rsidR="00EC37FC" w:rsidRPr="00EC37FC">
        <w:rPr>
          <w:rFonts w:ascii="Times New Roman" w:eastAsia="Times New Roman" w:hAnsi="Times New Roman" w:cs="Times New Roman"/>
          <w:lang w:val="en-US"/>
        </w:rPr>
        <w:t>Agilent Technologies, Inc.</w:t>
      </w:r>
      <w:r w:rsidR="00EC37FC">
        <w:rPr>
          <w:rFonts w:ascii="Times New Roman" w:eastAsia="Times New Roman" w:hAnsi="Times New Roman" w:cs="Times New Roman"/>
          <w:lang w:val="en-US"/>
        </w:rPr>
        <w:t>, US)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. All the spectra were processed with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MestreNova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software v11.0 (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Mestrelab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Research Inc., Spain). The chemical shifts were referenced automatically with respect to the deuterium lock. Samples were prepared in standard 5 mm NMR tubes by dissolving 5 to 10 mg of the product in 50 µL of D</w:t>
      </w:r>
      <w:r w:rsidRPr="003220BC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3220BC">
        <w:rPr>
          <w:rFonts w:ascii="Times New Roman" w:eastAsia="Times New Roman" w:hAnsi="Times New Roman" w:cs="Times New Roman"/>
          <w:lang w:val="en-US"/>
        </w:rPr>
        <w:t>O and 550 µL of H</w:t>
      </w:r>
      <w:r w:rsidRPr="003220BC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3220BC">
        <w:rPr>
          <w:rFonts w:ascii="Times New Roman" w:eastAsia="Times New Roman" w:hAnsi="Times New Roman" w:cs="Times New Roman"/>
          <w:lang w:val="en-US"/>
        </w:rPr>
        <w:t>O. 1D proton spectra (</w:t>
      </w:r>
      <w:r w:rsidRPr="003220BC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H) were acquired for each sample using strong suppression of the water peak with the WET scheme [1]. Each spectrum was measured with 64 scans with an inter-scan delay (d1) of 1.4 s and the acquisition time (at) was 0.4 s. DOSY spectra were performed with the sequence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Doneshot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[2]. This sequence is based in the Bipolar Pulse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STimulated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Echo and was modified to incorporate a watergate 3-9-19 scheme</w:t>
      </w:r>
      <w:r w:rsidRPr="003220BC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3220BC">
        <w:rPr>
          <w:rFonts w:ascii="Times New Roman" w:eastAsia="Times New Roman" w:hAnsi="Times New Roman" w:cs="Times New Roman"/>
          <w:lang w:val="en-US"/>
        </w:rPr>
        <w:t>[3] for the suppression of the strong H</w:t>
      </w:r>
      <w:r w:rsidRPr="003220BC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O solvent peak at ~ 4.71 ppm. Each PFG gradient had a rectangular shape and after its application it was followed by stabilization delay 0.4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ms.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The pair of bipolar PFG gradients for encoding/decoding diffusion had a total duration (δ) of 3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ms.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The diffusion delay (Δ) was set to 300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ms.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The diffusion dimension was obtained by linearly varying the strength of the bipolar gradients in 32 steps from 2.5 to 50 G </w:t>
      </w:r>
      <w:proofErr w:type="gramStart"/>
      <w:r w:rsidRPr="003220BC">
        <w:rPr>
          <w:rFonts w:ascii="Times New Roman" w:eastAsia="Times New Roman" w:hAnsi="Times New Roman" w:cs="Times New Roman"/>
          <w:lang w:val="en-US"/>
        </w:rPr>
        <w:t>cm</w:t>
      </w:r>
      <w:r w:rsidRPr="003220BC">
        <w:rPr>
          <w:rFonts w:ascii="Times New Roman" w:eastAsia="Times New Roman" w:hAnsi="Times New Roman" w:cs="Times New Roman"/>
          <w:vertAlign w:val="superscript"/>
          <w:lang w:val="en-US"/>
        </w:rPr>
        <w:t>-1</w:t>
      </w:r>
      <w:proofErr w:type="gramEnd"/>
      <w:r w:rsidRPr="003220BC">
        <w:rPr>
          <w:rFonts w:ascii="Times New Roman" w:eastAsia="Times New Roman" w:hAnsi="Times New Roman" w:cs="Times New Roman"/>
          <w:lang w:val="en-US"/>
        </w:rPr>
        <w:t xml:space="preserve">. Sixteen scans were measured per each point in the diffusion dimension. The intensity of each peak in the 1D sub-spectrum was fitted to the </w:t>
      </w:r>
      <w:r w:rsidRPr="003220BC">
        <w:rPr>
          <w:rFonts w:ascii="Times New Roman" w:eastAsia="Times New Roman" w:hAnsi="Times New Roman" w:cs="Times New Roman"/>
          <w:lang w:val="en-US"/>
        </w:rPr>
        <w:lastRenderedPageBreak/>
        <w:t>Stejskal-Tanner equation to determine the diffusion coefficients of the signals</w:t>
      </w:r>
      <w:r w:rsidRPr="003220BC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[4] by using the analysis module of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MestreNova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software. </w:t>
      </w:r>
    </w:p>
    <w:p w14:paraId="0000014E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lang w:val="en-US"/>
        </w:rPr>
        <w:t>A 2D TOCSY spectrum was measured for UroG-PEG</w:t>
      </w:r>
      <w:r w:rsidRPr="003220BC">
        <w:rPr>
          <w:rFonts w:ascii="Times New Roman" w:eastAsia="Times New Roman" w:hAnsi="Times New Roman" w:cs="Times New Roman"/>
          <w:vertAlign w:val="subscript"/>
          <w:lang w:val="en-US"/>
        </w:rPr>
        <w:t>12</w:t>
      </w:r>
      <w:r w:rsidRPr="003220BC">
        <w:rPr>
          <w:rFonts w:ascii="Times New Roman" w:eastAsia="Times New Roman" w:hAnsi="Times New Roman" w:cs="Times New Roman"/>
          <w:lang w:val="en-US"/>
        </w:rPr>
        <w:t>-C</w:t>
      </w:r>
      <w:r w:rsidRPr="003220BC">
        <w:rPr>
          <w:rFonts w:ascii="Times New Roman" w:eastAsia="Times New Roman" w:hAnsi="Times New Roman" w:cs="Times New Roman"/>
          <w:vertAlign w:val="subscript"/>
          <w:lang w:val="en-US"/>
        </w:rPr>
        <w:t>18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 (UroGm) and UroG samples with a TOCSY sequence that includes a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flipback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pulse and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watergate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scheme for the suppression of the strong water signal</w:t>
      </w:r>
      <w:r w:rsidRPr="003220BC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[3]. The TOCSY period was based on a DIPSI-2 scheme and was applied with a field strength of 8.3 kHz during a mixing time of 80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ms.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The spectrum was registered with 48 scans per t1 increment and the number of complex points registered were 4096 and 180 for the T2 and T1 dimensions. </w:t>
      </w:r>
    </w:p>
    <w:p w14:paraId="0000014F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3220BC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00000150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3220BC">
        <w:rPr>
          <w:rFonts w:ascii="Times New Roman" w:eastAsia="Times New Roman" w:hAnsi="Times New Roman" w:cs="Times New Roman"/>
          <w:b/>
          <w:i/>
          <w:lang w:val="en-US"/>
        </w:rPr>
        <w:t>MALDI-TOF</w:t>
      </w:r>
    </w:p>
    <w:p w14:paraId="00000151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lang w:val="en-US"/>
        </w:rPr>
        <w:t xml:space="preserve">Mass spectra analyses were carried out in an ULTRAFLEX III MALDI TOF/TOF mass spectrometer (Bruker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Daltonics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, Germany) equipped with a 200 Hz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smartbeam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laser. Samples were spotted onto a HCCA matrix (α-Cyano-4-hydroxycinnamic acid). Calibration of the mass spectra was performed using a standard peptide mixture. MS spectra were acquired in the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reflectron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positive ion mode within a mass range from 700 to 2000 Da and 25 kV settled voltage.</w:t>
      </w:r>
    </w:p>
    <w:p w14:paraId="00000152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3220BC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</w:p>
    <w:p w14:paraId="00000153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3220BC">
        <w:rPr>
          <w:rFonts w:ascii="Times New Roman" w:eastAsia="Times New Roman" w:hAnsi="Times New Roman" w:cs="Times New Roman"/>
          <w:b/>
          <w:i/>
          <w:lang w:val="en-US"/>
        </w:rPr>
        <w:t>HPLC</w:t>
      </w:r>
    </w:p>
    <w:p w14:paraId="00000154" w14:textId="01D3B1AB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lang w:val="en-US"/>
        </w:rPr>
        <w:t xml:space="preserve">HPLC analyses were performed in a HPLC System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LaChrom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Elite, VWR-Hitachi, equipped with an autosampler L-2200, pump model L-2130, oven L-2300 and a UV-detector L-2400 settled at 220nm wavelength (Hitachi High Technologies America, Inc., US). A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Kinetex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 C8 column (5µm, 100Å pore size, 4.6 mm × 150 mm) (Phenomenex Inc., US) operating at 40 ºC </w:t>
      </w:r>
      <w:r w:rsidRPr="003220BC">
        <w:rPr>
          <w:rFonts w:ascii="Times New Roman" w:eastAsia="Times New Roman" w:hAnsi="Times New Roman" w:cs="Times New Roman"/>
          <w:lang w:val="en-US"/>
        </w:rPr>
        <w:lastRenderedPageBreak/>
        <w:t xml:space="preserve">was used for separation. The mobile phases used were: Solvent A (water 98%, ACN 2%, 0.1% TFA) and Solvent B (ACN 95%, water 5%, 0.1% TFA). Flow rate was set at 0.6 mL/min. Separation was achieved using the following mobile phase gradient: t= 0, 0% B; t=1 min, 0% B; t= 2min, 10% B; t= 5 min, 23% B; t= 9 min, 34% B; t= 11 min, 80% B; t= 12min, 0% B and t= 15 min, 0% B. </w:t>
      </w:r>
    </w:p>
    <w:p w14:paraId="00000155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0000156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i/>
          <w:lang w:val="en-US"/>
        </w:rPr>
      </w:pPr>
      <w:r w:rsidRPr="003220BC">
        <w:rPr>
          <w:rFonts w:ascii="Times New Roman" w:eastAsia="Times New Roman" w:hAnsi="Times New Roman" w:cs="Times New Roman"/>
          <w:b/>
          <w:i/>
          <w:lang w:val="en-US"/>
        </w:rPr>
        <w:t>GCC expression in colorectal cancer cells</w:t>
      </w:r>
    </w:p>
    <w:p w14:paraId="00000157" w14:textId="7467A8BF" w:rsidR="00AC0F52" w:rsidRPr="007F1C70" w:rsidRDefault="000C55A9">
      <w:pPr>
        <w:spacing w:line="523" w:lineRule="auto"/>
        <w:jc w:val="both"/>
        <w:rPr>
          <w:rFonts w:ascii="Times New Roman" w:eastAsia="Times New Roman" w:hAnsi="Times New Roman" w:cs="Times New Roman"/>
          <w:strike/>
          <w:lang w:val="en-US"/>
        </w:rPr>
      </w:pPr>
      <w:r w:rsidRPr="003220BC">
        <w:rPr>
          <w:rFonts w:ascii="Times New Roman" w:eastAsia="Times New Roman" w:hAnsi="Times New Roman" w:cs="Times New Roman"/>
          <w:lang w:val="en-US"/>
        </w:rPr>
        <w:t>Two colorectal cancer cell lines were evaluated regarding the expression of GCC for comparison purposes. HT29 a cell line isolated from a primary tumor that mimics many of the properties of the mature intestine (ATCC HTB-38, cultured in McCoy 5A medium (Sigma Aldrich, Spain)) and SW620, a metastatic cell line isolated from a lymph node from a primary adenocarcinoma (ATCC CCL-227, cultured in Dulbecco’s Modified Eagle’s Medium (DMEM) High glucose (Sigma Aldrich, Spain)). Both media were supplemented with 10% (v/v) Fetal Bovine Serum (FBS) (Gibco, Life Technologies, US) and 1% (v/v) penicillin/streptomycin (Sigma Aldrich, Spain) and cells were maintained at 37ºC in 5% CO</w:t>
      </w:r>
      <w:r w:rsidRPr="003220BC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3220BC">
        <w:rPr>
          <w:rFonts w:ascii="Times New Roman" w:eastAsia="Times New Roman" w:hAnsi="Times New Roman" w:cs="Times New Roman"/>
          <w:lang w:val="en-US"/>
        </w:rPr>
        <w:t xml:space="preserve"> atmosphere. To analyze the expression of the GCC receptor, 100.000 to 150.000 cells were seeded in an 8 wells µ-chamber slides (PCL30108, SPL </w:t>
      </w:r>
      <w:proofErr w:type="spellStart"/>
      <w:r w:rsidRPr="003220BC">
        <w:rPr>
          <w:rFonts w:ascii="Times New Roman" w:eastAsia="Times New Roman" w:hAnsi="Times New Roman" w:cs="Times New Roman"/>
          <w:lang w:val="en-US"/>
        </w:rPr>
        <w:t>LifeScience</w:t>
      </w:r>
      <w:proofErr w:type="spellEnd"/>
      <w:r w:rsidRPr="003220BC">
        <w:rPr>
          <w:rFonts w:ascii="Times New Roman" w:eastAsia="Times New Roman" w:hAnsi="Times New Roman" w:cs="Times New Roman"/>
          <w:lang w:val="en-US"/>
        </w:rPr>
        <w:t xml:space="preserve">, Korea). After 24 h, cells were fixed using paraformaldehyde 4% (PFA 4%) at room temperature for 15 minutes, permeabilized for 10 minutes with Triton X-100 0.2% and blocked with BSA 3% in PBS for 1 hour. Then, the polyclonal antibody rabbit anti-human GCC antibody (ab213430, Abcam, UK) was incubated for 1 hour at a 1:1000 dilution (BSA 2% in PBS). Secondary antibody Alexa Fluor 488 polyclonal antibody goat anti-rabbit IgG (ab150077, Abcam, UK) was incubated for 1 h at room </w:t>
      </w:r>
      <w:r w:rsidRPr="003220BC">
        <w:rPr>
          <w:rFonts w:ascii="Times New Roman" w:eastAsia="Times New Roman" w:hAnsi="Times New Roman" w:cs="Times New Roman"/>
          <w:lang w:val="en-US"/>
        </w:rPr>
        <w:lastRenderedPageBreak/>
        <w:t>temperature in the dark (BSA 2% in PBS). Cell nuclei were stained with Hoechst 33342 (Invitrogen, US) (1:1000 dilution in PBS). Finally, cells were visualized under the confocal microscope (Leica SP8, Germany) (</w:t>
      </w:r>
      <w:r w:rsidRPr="003220BC">
        <w:rPr>
          <w:rFonts w:ascii="Times New Roman" w:eastAsia="Times New Roman" w:hAnsi="Times New Roman" w:cs="Times New Roman"/>
          <w:b/>
          <w:lang w:val="en-US"/>
        </w:rPr>
        <w:t>Figure S</w:t>
      </w:r>
      <w:r w:rsidR="00E604F1">
        <w:rPr>
          <w:rFonts w:ascii="Times New Roman" w:eastAsia="Times New Roman" w:hAnsi="Times New Roman" w:cs="Times New Roman"/>
          <w:b/>
          <w:lang w:val="en-US"/>
        </w:rPr>
        <w:t>3</w:t>
      </w:r>
      <w:r w:rsidRPr="003220BC">
        <w:rPr>
          <w:rFonts w:ascii="Times New Roman" w:eastAsia="Times New Roman" w:hAnsi="Times New Roman" w:cs="Times New Roman"/>
          <w:lang w:val="en-US"/>
        </w:rPr>
        <w:t>). Cells counter-stained only with Hoechst and cells incubated only with the secondary antibody, were respectively used as control and negative staining for green secondary antibody signal.</w:t>
      </w:r>
    </w:p>
    <w:p w14:paraId="00000158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0000159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220BC">
        <w:rPr>
          <w:rFonts w:ascii="Times New Roman" w:eastAsia="Times New Roman" w:hAnsi="Times New Roman" w:cs="Times New Roman"/>
          <w:b/>
          <w:lang w:val="en-US"/>
        </w:rPr>
        <w:t>REFERENCES</w:t>
      </w:r>
    </w:p>
    <w:p w14:paraId="0000015A" w14:textId="77777777" w:rsidR="00AC0F52" w:rsidRPr="003220BC" w:rsidRDefault="000C55A9">
      <w:pPr>
        <w:spacing w:line="523" w:lineRule="auto"/>
        <w:ind w:left="1280" w:hanging="64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1         </w:t>
      </w:r>
      <w:proofErr w:type="spellStart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>Smallcombe</w:t>
      </w:r>
      <w:proofErr w:type="spellEnd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SH, </w:t>
      </w:r>
      <w:proofErr w:type="spellStart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>Patt</w:t>
      </w:r>
      <w:proofErr w:type="spellEnd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SL, </w:t>
      </w:r>
      <w:proofErr w:type="spellStart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>Keifer</w:t>
      </w:r>
      <w:proofErr w:type="spellEnd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PA. WET Solvent Suppression and Its Applications to LC NMR and High-Resolution NMR Spectroscopy. </w:t>
      </w:r>
      <w:r w:rsidRPr="003220B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Journal of Magnetic Resonance, Series A</w:t>
      </w: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117(2), 295–303 (1995).</w:t>
      </w:r>
    </w:p>
    <w:p w14:paraId="0000015B" w14:textId="77777777" w:rsidR="00AC0F52" w:rsidRPr="003220BC" w:rsidRDefault="000C55A9">
      <w:pPr>
        <w:spacing w:line="523" w:lineRule="auto"/>
        <w:ind w:left="1280" w:hanging="64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2         </w:t>
      </w:r>
      <w:proofErr w:type="spellStart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>Pelta</w:t>
      </w:r>
      <w:proofErr w:type="spellEnd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MD, Morris GA, </w:t>
      </w:r>
      <w:proofErr w:type="spellStart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>Stchedroff</w:t>
      </w:r>
      <w:proofErr w:type="spellEnd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MJ, Hammond SJ. A one-shot sequence for high-resolution diffusion-ordered spectroscopy. </w:t>
      </w:r>
      <w:r w:rsidRPr="003220B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Magnetic Resonance in Chemistry</w:t>
      </w: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40(SPEC. ISS.), 147–152 (2002).</w:t>
      </w:r>
    </w:p>
    <w:p w14:paraId="0000015C" w14:textId="77777777" w:rsidR="00AC0F52" w:rsidRPr="003220BC" w:rsidRDefault="000C55A9">
      <w:pPr>
        <w:spacing w:line="523" w:lineRule="auto"/>
        <w:ind w:left="1280" w:hanging="64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3         Liu M, Mao XA, Ye C, Huang H, Nicholson JK, Lindon JC. Improved Watergate Pulse Sequences for Solvent Suppression in NMR Spectroscopy. </w:t>
      </w:r>
      <w:r w:rsidRPr="003220B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Journal of Magnetic Resonance</w:t>
      </w: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132(1), 125–129 (1998).</w:t>
      </w:r>
    </w:p>
    <w:p w14:paraId="0000015D" w14:textId="77777777" w:rsidR="00AC0F52" w:rsidRPr="003220BC" w:rsidRDefault="000C55A9">
      <w:pPr>
        <w:spacing w:line="523" w:lineRule="auto"/>
        <w:ind w:left="1280" w:hanging="64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4         </w:t>
      </w:r>
      <w:proofErr w:type="spellStart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>Koay</w:t>
      </w:r>
      <w:proofErr w:type="spellEnd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CG, </w:t>
      </w:r>
      <w:proofErr w:type="spellStart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>Özarslan</w:t>
      </w:r>
      <w:proofErr w:type="spellEnd"/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E. Conceptual foundations of diffusion in magnetic resonance. </w:t>
      </w:r>
      <w:r w:rsidRPr="003220B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Concepts in Magneti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c </w:t>
      </w:r>
      <w:r w:rsidRPr="003220BC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Resonance Part A: Bridging Education and Research</w:t>
      </w: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42(4), 116–129 (2013).</w:t>
      </w:r>
    </w:p>
    <w:p w14:paraId="0000015E" w14:textId="77777777" w:rsidR="00AC0F52" w:rsidRPr="003220BC" w:rsidRDefault="00AC0F52">
      <w:pPr>
        <w:spacing w:line="523" w:lineRule="auto"/>
        <w:ind w:left="1280" w:hanging="64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</w:p>
    <w:p w14:paraId="0000015F" w14:textId="77777777" w:rsidR="00AC0F52" w:rsidRPr="003220BC" w:rsidRDefault="000C55A9">
      <w:pPr>
        <w:spacing w:line="523" w:lineRule="auto"/>
        <w:ind w:left="1280" w:hanging="640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220BC">
        <w:rPr>
          <w:lang w:val="en-US"/>
        </w:rPr>
        <w:br w:type="page"/>
      </w:r>
    </w:p>
    <w:p w14:paraId="00000160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lastRenderedPageBreak/>
        <w:t xml:space="preserve">FIGURES </w:t>
      </w:r>
    </w:p>
    <w:p w14:paraId="00000161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A)</w:t>
      </w:r>
    </w:p>
    <w:p w14:paraId="00000162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b/>
          <w:noProof/>
          <w:sz w:val="18"/>
          <w:szCs w:val="18"/>
          <w:lang w:val="en-US"/>
        </w:rPr>
        <w:drawing>
          <wp:inline distT="114300" distB="114300" distL="114300" distR="114300" wp14:anchorId="5F5AA0FD" wp14:editId="32DEF6B5">
            <wp:extent cx="5077778" cy="3122204"/>
            <wp:effectExtent l="0" t="0" r="0" b="0"/>
            <wp:docPr id="54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77778" cy="31222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63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B)</w:t>
      </w:r>
    </w:p>
    <w:p w14:paraId="00000164" w14:textId="77777777" w:rsidR="00AC0F52" w:rsidRPr="003220BC" w:rsidRDefault="000C55A9">
      <w:pPr>
        <w:spacing w:line="523" w:lineRule="auto"/>
        <w:jc w:val="both"/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b/>
          <w:noProof/>
          <w:sz w:val="18"/>
          <w:szCs w:val="18"/>
          <w:lang w:val="en-US"/>
        </w:rPr>
        <w:drawing>
          <wp:inline distT="114300" distB="114300" distL="114300" distR="114300" wp14:anchorId="2EAB4DB4" wp14:editId="7CD0C4F5">
            <wp:extent cx="5171151" cy="3487322"/>
            <wp:effectExtent l="0" t="0" r="0" b="0"/>
            <wp:docPr id="56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1151" cy="34873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65" w14:textId="77777777" w:rsidR="00AC0F52" w:rsidRPr="003220BC" w:rsidRDefault="000C55A9">
      <w:pPr>
        <w:spacing w:line="392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00000166" w14:textId="0AB79ABC" w:rsidR="00AC0F52" w:rsidRPr="00EC37FC" w:rsidRDefault="000C55A9">
      <w:pPr>
        <w:spacing w:line="392" w:lineRule="auto"/>
        <w:jc w:val="both"/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1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7F1C7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7F1C70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(</w:t>
      </w: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)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3220BC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-NMR analysis of the reagents and product of the chemical conjugation. </w:t>
      </w: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(B)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OCSY analysis of the amide region.</w:t>
      </w:r>
      <w:r w:rsidR="00EC37F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S</w:t>
      </w:r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pectra </w:t>
      </w:r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represented </w:t>
      </w:r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with </w:t>
      </w:r>
      <w:proofErr w:type="spellStart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estreNova</w:t>
      </w:r>
      <w:proofErr w:type="spellEnd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software v11.0 (</w:t>
      </w:r>
      <w:proofErr w:type="spellStart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estrelab</w:t>
      </w:r>
      <w:proofErr w:type="spellEnd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Research Inc., Spain).</w:t>
      </w:r>
    </w:p>
    <w:p w14:paraId="00000167" w14:textId="77777777" w:rsidR="00AC0F52" w:rsidRPr="003220BC" w:rsidRDefault="000C55A9">
      <w:pPr>
        <w:spacing w:line="392" w:lineRule="auto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noProof/>
          <w:sz w:val="18"/>
          <w:szCs w:val="18"/>
          <w:lang w:val="en-US"/>
        </w:rPr>
        <w:lastRenderedPageBreak/>
        <w:drawing>
          <wp:inline distT="114300" distB="114300" distL="114300" distR="114300" wp14:anchorId="7020F1A6" wp14:editId="3AE356E1">
            <wp:extent cx="5759775" cy="4305300"/>
            <wp:effectExtent l="0" t="0" r="0" b="0"/>
            <wp:docPr id="6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775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3220BC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</w:p>
    <w:p w14:paraId="00000168" w14:textId="77777777" w:rsidR="00AC0F52" w:rsidRPr="003220BC" w:rsidRDefault="00AC0F52">
      <w:pPr>
        <w:spacing w:line="392" w:lineRule="auto"/>
        <w:jc w:val="center"/>
        <w:rPr>
          <w:rFonts w:ascii="Arial" w:eastAsia="Arial" w:hAnsi="Arial" w:cs="Arial"/>
          <w:sz w:val="18"/>
          <w:szCs w:val="18"/>
          <w:lang w:val="en-US"/>
        </w:rPr>
      </w:pPr>
    </w:p>
    <w:p w14:paraId="00000169" w14:textId="57C44E67" w:rsidR="00AC0F52" w:rsidRPr="003220BC" w:rsidRDefault="000C55A9">
      <w:pPr>
        <w:spacing w:line="392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2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. TOCSY analysis of the parent peptide UroG (left) and its conjugate UroGm (right) (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*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UroG</w:t>
      </w:r>
      <w:proofErr w:type="spellEnd"/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signals</w:t>
      </w:r>
      <w:sdt>
        <w:sdtPr>
          <w:rPr>
            <w:lang w:val="en-US"/>
          </w:rPr>
          <w:tag w:val="goog_rdk_74"/>
          <w:id w:val="-793063685"/>
        </w:sdtPr>
        <w:sdtEndPr/>
        <w:sdtContent>
          <w:r w:rsidRPr="003220BC">
            <w:rPr>
              <w:rFonts w:ascii="Cardo" w:eastAsia="Cardo" w:hAnsi="Cardo" w:cs="Cardo"/>
              <w:sz w:val="20"/>
              <w:szCs w:val="20"/>
              <w:lang w:val="en-US"/>
            </w:rPr>
            <w:t>, ↓</w:t>
          </w:r>
        </w:sdtContent>
      </w:sdt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=PEG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/>
        </w:rPr>
        <w:t>12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-C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vertAlign w:val="subscript"/>
          <w:lang w:val="en-US"/>
        </w:rPr>
        <w:t>18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signals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).</w:t>
      </w:r>
      <w:r w:rsidR="00EC37F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Spectra represented with </w:t>
      </w:r>
      <w:proofErr w:type="spellStart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estreNova</w:t>
      </w:r>
      <w:proofErr w:type="spellEnd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software v11.0 (</w:t>
      </w:r>
      <w:proofErr w:type="spellStart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Mestrelab</w:t>
      </w:r>
      <w:proofErr w:type="spellEnd"/>
      <w:r w:rsidR="00EC37FC" w:rsidRPr="00EC37FC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 xml:space="preserve"> Research Inc., Spain).</w:t>
      </w:r>
    </w:p>
    <w:p w14:paraId="0000016A" w14:textId="77777777" w:rsidR="00AC0F52" w:rsidRPr="003220BC" w:rsidRDefault="000C55A9">
      <w:pPr>
        <w:spacing w:line="392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0000016B" w14:textId="410D572E" w:rsidR="00AC0F52" w:rsidRPr="003220BC" w:rsidRDefault="007F1C70">
      <w:pPr>
        <w:spacing w:line="392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F1C70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37D6683D" wp14:editId="3769AE8C">
            <wp:extent cx="5556482" cy="1356063"/>
            <wp:effectExtent l="0" t="0" r="0" b="3175"/>
            <wp:docPr id="17" name="image2.png" descr="Interfaz de usuario gráfica, Aplicación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9EEF7FA2-D511-A14E-8397-59E37D1096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2.png" descr="Interfaz de usuario gráfica, Aplicación&#10;&#10;Descripción generada automáticamente">
                      <a:extLst>
                        <a:ext uri="{FF2B5EF4-FFF2-40B4-BE49-F238E27FC236}">
                          <a16:creationId xmlns:a16="http://schemas.microsoft.com/office/drawing/2014/main" id="{9EEF7FA2-D511-A14E-8397-59E37D1096EE}"/>
                        </a:ext>
                      </a:extLst>
                    </pic:cNvPr>
                    <pic:cNvPicPr/>
                  </pic:nvPicPr>
                  <pic:blipFill rotWithShape="1">
                    <a:blip r:embed="rId12"/>
                    <a:srcRect l="3524" t="8481" b="32199"/>
                    <a:stretch/>
                  </pic:blipFill>
                  <pic:spPr>
                    <a:xfrm>
                      <a:off x="0" y="0"/>
                      <a:ext cx="5556482" cy="1356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6C" w14:textId="77777777" w:rsidR="00AC0F52" w:rsidRPr="003220BC" w:rsidRDefault="00AC0F52">
      <w:pPr>
        <w:spacing w:line="392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0000016D" w14:textId="70428A86" w:rsidR="00AC0F52" w:rsidRPr="003220BC" w:rsidRDefault="000C55A9">
      <w:pPr>
        <w:spacing w:line="392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3.</w:t>
      </w:r>
      <w:r w:rsidR="006B7E0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Immunohistochemistry images of GCC receptor in SW620 and HT29 colon cancer cell lines</w:t>
      </w:r>
    </w:p>
    <w:p w14:paraId="0000016E" w14:textId="77777777" w:rsidR="00AC0F52" w:rsidRPr="003220BC" w:rsidRDefault="000C55A9">
      <w:pPr>
        <w:spacing w:line="523" w:lineRule="auto"/>
        <w:ind w:hanging="630"/>
        <w:jc w:val="center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3220BC">
        <w:rPr>
          <w:rFonts w:ascii="Times New Roman" w:eastAsia="Times New Roman" w:hAnsi="Times New Roman" w:cs="Times New Roman"/>
          <w:noProof/>
          <w:sz w:val="18"/>
          <w:szCs w:val="18"/>
          <w:lang w:val="en-US"/>
        </w:rPr>
        <w:lastRenderedPageBreak/>
        <w:drawing>
          <wp:inline distT="114300" distB="114300" distL="114300" distR="114300" wp14:anchorId="0E91BBCC" wp14:editId="07DE429A">
            <wp:extent cx="3502815" cy="2062405"/>
            <wp:effectExtent l="0" t="0" r="0" b="0"/>
            <wp:docPr id="5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02815" cy="20624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6F" w14:textId="77777777" w:rsidR="00AC0F52" w:rsidRPr="003220BC" w:rsidRDefault="000C55A9">
      <w:pPr>
        <w:spacing w:line="392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gure S4. 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Evaluation of cell proliferation activity by colony forming assay (CFA) of SW620 cells treated with increasing amounts of the anticancer drug etoposide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, 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P value **** p &lt; 0.0001</w:t>
      </w:r>
    </w:p>
    <w:p w14:paraId="00000170" w14:textId="77777777" w:rsidR="00AC0F52" w:rsidRPr="003220BC" w:rsidRDefault="00AC0F52">
      <w:pPr>
        <w:spacing w:line="276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14:paraId="00000171" w14:textId="77777777" w:rsidR="00AC0F52" w:rsidRPr="003220BC" w:rsidRDefault="000C55A9">
      <w:pPr>
        <w:spacing w:line="392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74ADB7FA" wp14:editId="4777EE33">
            <wp:extent cx="4753928" cy="2005172"/>
            <wp:effectExtent l="0" t="0" r="0" b="0"/>
            <wp:docPr id="53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14"/>
                    <a:srcRect b="53062"/>
                    <a:stretch>
                      <a:fillRect/>
                    </a:stretch>
                  </pic:blipFill>
                  <pic:spPr>
                    <a:xfrm>
                      <a:off x="0" y="0"/>
                      <a:ext cx="4753928" cy="200517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72" w14:textId="77777777" w:rsidR="00AC0F52" w:rsidRPr="003220BC" w:rsidRDefault="000C55A9">
      <w:pPr>
        <w:spacing w:line="392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 wp14:anchorId="5EFA0872" wp14:editId="3922E929">
            <wp:extent cx="2259095" cy="2189798"/>
            <wp:effectExtent l="0" t="0" r="0" b="0"/>
            <wp:docPr id="5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59095" cy="21897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73" w14:textId="5CC9B6BB" w:rsidR="00AC0F52" w:rsidRPr="003220BC" w:rsidRDefault="000C55A9">
      <w:pPr>
        <w:spacing w:line="392" w:lineRule="auto"/>
        <w:jc w:val="both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</w:t>
      </w:r>
      <w:r w:rsidR="0032046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5</w:t>
      </w: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Evaluation of</w:t>
      </w: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ell proliferation activity by colony forming assay (CFA). </w:t>
      </w: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(A)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Image of macroscopic colonies photographed from P12 well plates and cellular detail of each condition. </w:t>
      </w: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(B)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Graphical representation of the clear combination effect between UroGm and Etp in contrast with the toxicity exhibited by the isolated drugs. 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 value **** p &lt; 0.0001.</w:t>
      </w:r>
    </w:p>
    <w:p w14:paraId="00000177" w14:textId="76E4FD24" w:rsidR="00AC0F52" w:rsidRPr="003220BC" w:rsidRDefault="00AC0F52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000017A" w14:textId="3F71EA66" w:rsidR="00AC0F52" w:rsidRDefault="000C55A9" w:rsidP="009E0995">
      <w:pPr>
        <w:spacing w:line="276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3220BC">
        <w:rPr>
          <w:rFonts w:ascii="Times New Roman" w:eastAsia="Times New Roman" w:hAnsi="Times New Roman" w:cs="Times New Roman"/>
          <w:b/>
          <w:noProof/>
          <w:lang w:val="en-US"/>
        </w:rPr>
        <w:lastRenderedPageBreak/>
        <w:drawing>
          <wp:inline distT="114300" distB="114300" distL="114300" distR="114300" wp14:anchorId="0B57AB61" wp14:editId="3D5667C7">
            <wp:extent cx="4563428" cy="1864535"/>
            <wp:effectExtent l="0" t="0" r="0" b="0"/>
            <wp:docPr id="4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63428" cy="18645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F7D425" w14:textId="77777777" w:rsidR="00320464" w:rsidRPr="003220BC" w:rsidRDefault="00320464">
      <w:pPr>
        <w:spacing w:line="276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</w:p>
    <w:p w14:paraId="0000017B" w14:textId="22133A98" w:rsidR="00AC0F52" w:rsidRPr="003220BC" w:rsidRDefault="000C55A9">
      <w:pPr>
        <w:spacing w:before="100" w:after="100" w:line="392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Figure S</w:t>
      </w:r>
      <w:r w:rsidR="0032046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6</w:t>
      </w:r>
      <w:r w:rsidRPr="003220BC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xperimental </w:t>
      </w:r>
      <w:r w:rsidRPr="003220BC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in vivo 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timeline schedule of multiple dose</w:t>
      </w:r>
      <w:r w:rsidR="009E0995">
        <w:rPr>
          <w:rFonts w:ascii="Times New Roman" w:eastAsia="Times New Roman" w:hAnsi="Times New Roman" w:cs="Times New Roman"/>
          <w:sz w:val="20"/>
          <w:szCs w:val="20"/>
          <w:lang w:val="en-US"/>
        </w:rPr>
        <w:t>s</w:t>
      </w:r>
      <w:r w:rsidRPr="003220BC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sectPr w:rsidR="00AC0F52" w:rsidRPr="003220BC">
      <w:headerReference w:type="default" r:id="rId17"/>
      <w:footerReference w:type="even" r:id="rId18"/>
      <w:footerReference w:type="default" r:id="rId19"/>
      <w:pgSz w:w="11900" w:h="16820"/>
      <w:pgMar w:top="1701" w:right="1134" w:bottom="1701" w:left="1701" w:header="709" w:footer="709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74055" w14:textId="77777777" w:rsidR="0083644F" w:rsidRDefault="0083644F">
      <w:r>
        <w:separator/>
      </w:r>
    </w:p>
  </w:endnote>
  <w:endnote w:type="continuationSeparator" w:id="0">
    <w:p w14:paraId="1D227A93" w14:textId="77777777" w:rsidR="0083644F" w:rsidRDefault="00836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ḷƐ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OT2e364b11">
    <w:panose1 w:val="020B0604020202020204"/>
    <w:charset w:val="00"/>
    <w:family w:val="roman"/>
    <w:notTrueType/>
    <w:pitch w:val="default"/>
  </w:font>
  <w:font w:name="AdvOT8608a8d1+03">
    <w:panose1 w:val="020B0604020202020204"/>
    <w:charset w:val="00"/>
    <w:family w:val="roman"/>
    <w:notTrueType/>
    <w:pitch w:val="default"/>
  </w:font>
  <w:font w:name="AdvOT02ce3bbb.I">
    <w:panose1 w:val="020B0604020202020204"/>
    <w:charset w:val="00"/>
    <w:family w:val="roman"/>
    <w:notTrueType/>
    <w:pitch w:val="default"/>
  </w:font>
  <w:font w:name="Arno Pro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7D" w14:textId="77777777" w:rsidR="00C2796D" w:rsidRDefault="00C2796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end"/>
    </w:r>
  </w:p>
  <w:p w14:paraId="0000017E" w14:textId="77777777" w:rsidR="00C2796D" w:rsidRDefault="00C2796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80" w14:textId="5CB47A18" w:rsidR="00C2796D" w:rsidRDefault="00C2796D">
    <w:pPr>
      <w:jc w:val="right"/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A0059" w14:textId="77777777" w:rsidR="0083644F" w:rsidRDefault="0083644F">
      <w:r>
        <w:separator/>
      </w:r>
    </w:p>
  </w:footnote>
  <w:footnote w:type="continuationSeparator" w:id="0">
    <w:p w14:paraId="22CA8CFC" w14:textId="77777777" w:rsidR="0083644F" w:rsidRDefault="008364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7C" w14:textId="77777777" w:rsidR="00C2796D" w:rsidRDefault="00C2796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ascii="Times New Roman" w:eastAsia="Times New Roman" w:hAnsi="Times New Roman" w:cs="Times New Roman"/>
        <w:color w:val="000000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475427"/>
    <w:multiLevelType w:val="hybridMultilevel"/>
    <w:tmpl w:val="186A0EB8"/>
    <w:lvl w:ilvl="0" w:tplc="68E80AD6">
      <w:start w:val="1"/>
      <w:numFmt w:val="upperLetter"/>
      <w:lvlText w:val="%1)"/>
      <w:lvlJc w:val="left"/>
      <w:pPr>
        <w:ind w:left="4680" w:hanging="432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BC76E9"/>
    <w:multiLevelType w:val="multilevel"/>
    <w:tmpl w:val="145664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0512FBE"/>
    <w:multiLevelType w:val="hybridMultilevel"/>
    <w:tmpl w:val="9C68CCFE"/>
    <w:lvl w:ilvl="0" w:tplc="179ACBB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7E146D0"/>
    <w:multiLevelType w:val="multilevel"/>
    <w:tmpl w:val="B39C1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F52"/>
    <w:rsid w:val="000024F1"/>
    <w:rsid w:val="00013922"/>
    <w:rsid w:val="00022CED"/>
    <w:rsid w:val="000363BB"/>
    <w:rsid w:val="000A3A40"/>
    <w:rsid w:val="000C55A9"/>
    <w:rsid w:val="000E0F16"/>
    <w:rsid w:val="000E3674"/>
    <w:rsid w:val="000F715F"/>
    <w:rsid w:val="0011182B"/>
    <w:rsid w:val="001543CB"/>
    <w:rsid w:val="00156B0F"/>
    <w:rsid w:val="00174AEB"/>
    <w:rsid w:val="00190FCC"/>
    <w:rsid w:val="00225ECD"/>
    <w:rsid w:val="002620D4"/>
    <w:rsid w:val="002F2C15"/>
    <w:rsid w:val="00320464"/>
    <w:rsid w:val="003220BC"/>
    <w:rsid w:val="00356996"/>
    <w:rsid w:val="003954BC"/>
    <w:rsid w:val="003B2259"/>
    <w:rsid w:val="003B52E6"/>
    <w:rsid w:val="003C126B"/>
    <w:rsid w:val="0048161D"/>
    <w:rsid w:val="004817E4"/>
    <w:rsid w:val="00495BFC"/>
    <w:rsid w:val="004B54E6"/>
    <w:rsid w:val="004E2B04"/>
    <w:rsid w:val="00514431"/>
    <w:rsid w:val="00561843"/>
    <w:rsid w:val="00571812"/>
    <w:rsid w:val="00605EB4"/>
    <w:rsid w:val="00630462"/>
    <w:rsid w:val="006421ED"/>
    <w:rsid w:val="0069345D"/>
    <w:rsid w:val="006B7E0C"/>
    <w:rsid w:val="00795336"/>
    <w:rsid w:val="007A6BD2"/>
    <w:rsid w:val="007D5090"/>
    <w:rsid w:val="007F1C70"/>
    <w:rsid w:val="0083644F"/>
    <w:rsid w:val="008B1A1C"/>
    <w:rsid w:val="008D1D19"/>
    <w:rsid w:val="008D5D2D"/>
    <w:rsid w:val="008E14FE"/>
    <w:rsid w:val="008E5A0C"/>
    <w:rsid w:val="00912431"/>
    <w:rsid w:val="009967C3"/>
    <w:rsid w:val="009B6E79"/>
    <w:rsid w:val="009E0995"/>
    <w:rsid w:val="00A00B35"/>
    <w:rsid w:val="00A74368"/>
    <w:rsid w:val="00AA3A6F"/>
    <w:rsid w:val="00AA7762"/>
    <w:rsid w:val="00AC0F52"/>
    <w:rsid w:val="00AE36E0"/>
    <w:rsid w:val="00AE594B"/>
    <w:rsid w:val="00B03856"/>
    <w:rsid w:val="00B16F4E"/>
    <w:rsid w:val="00B3440F"/>
    <w:rsid w:val="00B46775"/>
    <w:rsid w:val="00B53553"/>
    <w:rsid w:val="00BA6C1C"/>
    <w:rsid w:val="00BF5271"/>
    <w:rsid w:val="00C14068"/>
    <w:rsid w:val="00C2796D"/>
    <w:rsid w:val="00C4555B"/>
    <w:rsid w:val="00C9022D"/>
    <w:rsid w:val="00D4320A"/>
    <w:rsid w:val="00D8728B"/>
    <w:rsid w:val="00D95535"/>
    <w:rsid w:val="00D95D7D"/>
    <w:rsid w:val="00DA0324"/>
    <w:rsid w:val="00DF15DF"/>
    <w:rsid w:val="00E21E62"/>
    <w:rsid w:val="00E428DA"/>
    <w:rsid w:val="00E604F1"/>
    <w:rsid w:val="00E62FC8"/>
    <w:rsid w:val="00E80504"/>
    <w:rsid w:val="00EB51B8"/>
    <w:rsid w:val="00EC37FC"/>
    <w:rsid w:val="00F00AED"/>
    <w:rsid w:val="00F4183D"/>
    <w:rsid w:val="00F42D81"/>
    <w:rsid w:val="00F6312C"/>
    <w:rsid w:val="00F71B82"/>
    <w:rsid w:val="00F7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2BCE348"/>
  <w15:docId w15:val="{870AC7C0-1F70-7648-AF00-5E7893803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932FC7"/>
    <w:pPr>
      <w:keepNext/>
      <w:keepLines/>
      <w:spacing w:before="480" w:line="276" w:lineRule="auto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32FC7"/>
    <w:pPr>
      <w:keepNext/>
      <w:keepLines/>
      <w:spacing w:before="360" w:after="80"/>
      <w:jc w:val="both"/>
      <w:outlineLvl w:val="1"/>
    </w:pPr>
    <w:rPr>
      <w:rFonts w:ascii="Times" w:eastAsia="Times" w:hAnsi="Times" w:cs="Times"/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32FC7"/>
    <w:pPr>
      <w:keepNext/>
      <w:keepLines/>
      <w:spacing w:before="280" w:after="80"/>
      <w:jc w:val="both"/>
      <w:outlineLvl w:val="2"/>
    </w:pPr>
    <w:rPr>
      <w:rFonts w:ascii="Times" w:eastAsia="Times" w:hAnsi="Times" w:cs="Times"/>
      <w:b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32FC7"/>
    <w:pPr>
      <w:keepNext/>
      <w:keepLines/>
      <w:spacing w:before="240" w:after="40"/>
      <w:jc w:val="both"/>
      <w:outlineLvl w:val="3"/>
    </w:pPr>
    <w:rPr>
      <w:rFonts w:ascii="Times" w:eastAsia="Times" w:hAnsi="Times" w:cs="Times"/>
      <w:b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32FC7"/>
    <w:pPr>
      <w:keepNext/>
      <w:keepLines/>
      <w:spacing w:before="220" w:after="40"/>
      <w:jc w:val="both"/>
      <w:outlineLvl w:val="4"/>
    </w:pPr>
    <w:rPr>
      <w:rFonts w:ascii="Times" w:eastAsia="Times" w:hAnsi="Times" w:cs="Times"/>
      <w:b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32FC7"/>
    <w:pPr>
      <w:keepNext/>
      <w:keepLines/>
      <w:spacing w:before="200" w:after="40"/>
      <w:jc w:val="both"/>
      <w:outlineLvl w:val="5"/>
    </w:pPr>
    <w:rPr>
      <w:rFonts w:ascii="Times" w:eastAsia="Times" w:hAnsi="Times" w:cs="Times"/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932FC7"/>
    <w:pPr>
      <w:keepNext/>
      <w:keepLines/>
      <w:spacing w:before="480" w:after="120"/>
      <w:jc w:val="both"/>
    </w:pPr>
    <w:rPr>
      <w:rFonts w:ascii="Times" w:eastAsia="Times" w:hAnsi="Times" w:cs="Times"/>
      <w:b/>
      <w:sz w:val="72"/>
      <w:szCs w:val="72"/>
    </w:rPr>
  </w:style>
  <w:style w:type="paragraph" w:customStyle="1" w:styleId="p1">
    <w:name w:val="p1"/>
    <w:basedOn w:val="Normal"/>
    <w:rsid w:val="004C13ED"/>
    <w:rPr>
      <w:rFonts w:ascii="Times New Roman" w:hAnsi="Times New Roman" w:cs="Times New Roman"/>
      <w:sz w:val="23"/>
      <w:szCs w:val="23"/>
      <w:lang w:val="es-ES_tradnl"/>
    </w:rPr>
  </w:style>
  <w:style w:type="paragraph" w:styleId="Encabezado">
    <w:name w:val="header"/>
    <w:basedOn w:val="Normal"/>
    <w:link w:val="EncabezadoCar"/>
    <w:uiPriority w:val="99"/>
    <w:unhideWhenUsed/>
    <w:rsid w:val="00B93A0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93A0C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93A0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93A0C"/>
    <w:rPr>
      <w:lang w:val="en-GB"/>
    </w:rPr>
  </w:style>
  <w:style w:type="character" w:styleId="Refdecomentario">
    <w:name w:val="annotation reference"/>
    <w:basedOn w:val="Fuentedeprrafopredeter"/>
    <w:uiPriority w:val="99"/>
    <w:unhideWhenUsed/>
    <w:rsid w:val="00FA40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A40D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A40DA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40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40DA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40DA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40DA"/>
    <w:rPr>
      <w:rFonts w:ascii="Times New Roman" w:hAnsi="Times New Roman" w:cs="Times New Roman"/>
      <w:sz w:val="18"/>
      <w:szCs w:val="18"/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FA40DA"/>
  </w:style>
  <w:style w:type="numbering" w:customStyle="1" w:styleId="Sinlista1">
    <w:name w:val="Sin lista1"/>
    <w:next w:val="Sinlista"/>
    <w:uiPriority w:val="99"/>
    <w:semiHidden/>
    <w:unhideWhenUsed/>
    <w:rsid w:val="00912076"/>
  </w:style>
  <w:style w:type="paragraph" w:styleId="Prrafodelista">
    <w:name w:val="List Paragraph"/>
    <w:basedOn w:val="Normal"/>
    <w:uiPriority w:val="34"/>
    <w:qFormat/>
    <w:rsid w:val="0091207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12076"/>
    <w:rPr>
      <w:rFonts w:ascii="Times New Roman" w:hAnsi="Times New Roman" w:cs="Times New Roman"/>
    </w:rPr>
  </w:style>
  <w:style w:type="table" w:styleId="Tablaconcuadrcula">
    <w:name w:val="Table Grid"/>
    <w:basedOn w:val="Tablanormal"/>
    <w:uiPriority w:val="39"/>
    <w:rsid w:val="00912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21">
    <w:name w:val="Tabla normal 21"/>
    <w:basedOn w:val="Tablanormal"/>
    <w:uiPriority w:val="42"/>
    <w:rsid w:val="0091207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912076"/>
    <w:rPr>
      <w:lang w:val="en-GB"/>
    </w:rPr>
  </w:style>
  <w:style w:type="paragraph" w:customStyle="1" w:styleId="Poromisin">
    <w:name w:val="Por omisión"/>
    <w:rsid w:val="009120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s-ES"/>
    </w:rPr>
  </w:style>
  <w:style w:type="character" w:customStyle="1" w:styleId="Ninguno">
    <w:name w:val="Ninguno"/>
    <w:rsid w:val="00912076"/>
    <w:rPr>
      <w:lang w:val="en-US"/>
    </w:rPr>
  </w:style>
  <w:style w:type="paragraph" w:customStyle="1" w:styleId="Cuerpo">
    <w:name w:val="Cuerpo"/>
    <w:rsid w:val="00912076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u w:color="000000"/>
      <w:bdr w:val="nil"/>
    </w:rPr>
  </w:style>
  <w:style w:type="character" w:customStyle="1" w:styleId="apple-converted-space">
    <w:name w:val="apple-converted-space"/>
    <w:basedOn w:val="Fuentedeprrafopredeter"/>
    <w:rsid w:val="00912076"/>
  </w:style>
  <w:style w:type="character" w:styleId="Hipervnculo">
    <w:name w:val="Hyperlink"/>
    <w:basedOn w:val="Fuentedeprrafopredeter"/>
    <w:unhideWhenUsed/>
    <w:rsid w:val="00912076"/>
    <w:rPr>
      <w:color w:val="0000FF"/>
      <w:u w:val="single"/>
    </w:rPr>
  </w:style>
  <w:style w:type="character" w:customStyle="1" w:styleId="topic-highlight">
    <w:name w:val="topic-highlight"/>
    <w:basedOn w:val="Fuentedeprrafopredeter"/>
    <w:rsid w:val="00912076"/>
  </w:style>
  <w:style w:type="character" w:customStyle="1" w:styleId="Mencinsinresolver1">
    <w:name w:val="Mención sin resolver1"/>
    <w:basedOn w:val="Fuentedeprrafopredeter"/>
    <w:uiPriority w:val="99"/>
    <w:rsid w:val="00912076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912076"/>
    <w:rPr>
      <w:color w:val="954F72" w:themeColor="followedHyperlink"/>
      <w:u w:val="single"/>
    </w:rPr>
  </w:style>
  <w:style w:type="paragraph" w:customStyle="1" w:styleId="CuerpoA">
    <w:name w:val="Cuerpo A"/>
    <w:rsid w:val="00504498"/>
    <w:pPr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" w:eastAsia="Arial Unicode MS" w:hAnsi="Times" w:cs="Arial Unicode MS"/>
      <w:color w:val="000000"/>
      <w:u w:color="000000"/>
      <w:bdr w:val="nil"/>
    </w:rPr>
  </w:style>
  <w:style w:type="numbering" w:customStyle="1" w:styleId="Estiloimportado1">
    <w:name w:val="Estilo importado 1"/>
    <w:rsid w:val="00504498"/>
  </w:style>
  <w:style w:type="numbering" w:customStyle="1" w:styleId="Estiloimportado11">
    <w:name w:val="Estilo importado 11"/>
    <w:rsid w:val="00504498"/>
  </w:style>
  <w:style w:type="numbering" w:customStyle="1" w:styleId="Estiloimportado12">
    <w:name w:val="Estilo importado 12"/>
    <w:rsid w:val="00996726"/>
  </w:style>
  <w:style w:type="table" w:customStyle="1" w:styleId="Tablaconcuadrcula1">
    <w:name w:val="Tabla con cuadrícula1"/>
    <w:basedOn w:val="Tablanormal"/>
    <w:next w:val="Tablaconcuadrcula"/>
    <w:uiPriority w:val="59"/>
    <w:rsid w:val="0099672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932FC7"/>
    <w:rPr>
      <w:rFonts w:ascii="Cambria" w:eastAsia="Cambria" w:hAnsi="Cambria" w:cs="Cambria"/>
      <w:b/>
      <w:color w:val="366091"/>
      <w:sz w:val="28"/>
      <w:szCs w:val="28"/>
      <w:lang w:val="en-GB" w:eastAsia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32FC7"/>
    <w:rPr>
      <w:rFonts w:ascii="Times" w:eastAsia="Times" w:hAnsi="Times" w:cs="Times"/>
      <w:b/>
      <w:sz w:val="36"/>
      <w:szCs w:val="36"/>
      <w:lang w:val="en-GB" w:eastAsia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32FC7"/>
    <w:rPr>
      <w:rFonts w:ascii="Times" w:eastAsia="Times" w:hAnsi="Times" w:cs="Times"/>
      <w:b/>
      <w:sz w:val="28"/>
      <w:szCs w:val="28"/>
      <w:lang w:val="en-GB" w:eastAsia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32FC7"/>
    <w:rPr>
      <w:rFonts w:ascii="Times" w:eastAsia="Times" w:hAnsi="Times" w:cs="Times"/>
      <w:b/>
      <w:lang w:val="en-GB" w:eastAsia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32FC7"/>
    <w:rPr>
      <w:rFonts w:ascii="Times" w:eastAsia="Times" w:hAnsi="Times" w:cs="Times"/>
      <w:b/>
      <w:sz w:val="22"/>
      <w:szCs w:val="22"/>
      <w:lang w:val="en-GB" w:eastAsia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32FC7"/>
    <w:rPr>
      <w:rFonts w:ascii="Times" w:eastAsia="Times" w:hAnsi="Times" w:cs="Times"/>
      <w:b/>
      <w:sz w:val="20"/>
      <w:szCs w:val="20"/>
      <w:lang w:val="en-GB" w:eastAsia="es-ES_tradnl"/>
    </w:rPr>
  </w:style>
  <w:style w:type="table" w:customStyle="1" w:styleId="NormalTable0">
    <w:name w:val="Normal Table0"/>
    <w:rsid w:val="00932FC7"/>
    <w:pPr>
      <w:spacing w:after="200"/>
      <w:jc w:val="both"/>
    </w:pPr>
    <w:rPr>
      <w:rFonts w:ascii="Times" w:eastAsia="Times" w:hAnsi="Times" w:cs="Times"/>
      <w:lang w:val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Car">
    <w:name w:val="Título Car"/>
    <w:basedOn w:val="Fuentedeprrafopredeter"/>
    <w:link w:val="Ttulo"/>
    <w:uiPriority w:val="10"/>
    <w:rsid w:val="00932FC7"/>
    <w:rPr>
      <w:rFonts w:ascii="Times" w:eastAsia="Times" w:hAnsi="Times" w:cs="Times"/>
      <w:b/>
      <w:sz w:val="72"/>
      <w:szCs w:val="72"/>
      <w:lang w:val="en-GB" w:eastAsia="es-ES_tradnl"/>
    </w:rPr>
  </w:style>
  <w:style w:type="paragraph" w:styleId="Subttulo">
    <w:name w:val="Subtitle"/>
    <w:basedOn w:val="Normal"/>
    <w:next w:val="Normal"/>
    <w:link w:val="SubttuloCar"/>
    <w:uiPriority w:val="11"/>
    <w:qFormat/>
    <w:pPr>
      <w:keepNext/>
      <w:keepLines/>
      <w:spacing w:before="360" w:after="80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932FC7"/>
    <w:rPr>
      <w:rFonts w:ascii="Georgia" w:eastAsia="Georgia" w:hAnsi="Georgia" w:cs="Georgia"/>
      <w:i/>
      <w:color w:val="666666"/>
      <w:sz w:val="48"/>
      <w:szCs w:val="48"/>
      <w:lang w:val="en-GB" w:eastAsia="es-ES_tradnl"/>
    </w:rPr>
  </w:style>
  <w:style w:type="paragraph" w:customStyle="1" w:styleId="FACorrespondingAuthorFootnote">
    <w:name w:val="FA_Corresponding_Author_Footnote"/>
    <w:basedOn w:val="Normal"/>
    <w:next w:val="Normal"/>
    <w:rsid w:val="00932FC7"/>
    <w:pPr>
      <w:spacing w:after="200" w:line="480" w:lineRule="auto"/>
      <w:jc w:val="both"/>
    </w:pPr>
    <w:rPr>
      <w:rFonts w:ascii="Times" w:eastAsia="Times New Roman" w:hAnsi="Times" w:cs="Times New Roman"/>
      <w:lang w:val="en-US"/>
    </w:rPr>
  </w:style>
  <w:style w:type="character" w:styleId="nfasis">
    <w:name w:val="Emphasis"/>
    <w:basedOn w:val="Fuentedeprrafopredeter"/>
    <w:uiPriority w:val="20"/>
    <w:qFormat/>
    <w:rsid w:val="00932FC7"/>
    <w:rPr>
      <w:i/>
      <w:iCs/>
    </w:rPr>
  </w:style>
  <w:style w:type="character" w:styleId="Textoennegrita">
    <w:name w:val="Strong"/>
    <w:basedOn w:val="Fuentedeprrafopredeter"/>
    <w:uiPriority w:val="22"/>
    <w:qFormat/>
    <w:rsid w:val="00932FC7"/>
    <w:rPr>
      <w:b/>
      <w:bCs/>
    </w:rPr>
  </w:style>
  <w:style w:type="character" w:customStyle="1" w:styleId="fontstyle01">
    <w:name w:val="fontstyle01"/>
    <w:basedOn w:val="Fuentedeprrafopredeter"/>
    <w:rsid w:val="00932FC7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uentedeprrafopredeter"/>
    <w:rsid w:val="00932FC7"/>
    <w:rPr>
      <w:rFonts w:ascii="AdvOT8608a8d1+03" w:hAnsi="AdvOT8608a8d1+0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Fuentedeprrafopredeter"/>
    <w:rsid w:val="00932FC7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numbering" w:customStyle="1" w:styleId="Estiloimportado2">
    <w:name w:val="Estilo importado 2"/>
    <w:rsid w:val="00AC1429"/>
  </w:style>
  <w:style w:type="table" w:customStyle="1" w:styleId="TableNormal1">
    <w:name w:val="Table Normal1"/>
    <w:rsid w:val="00C23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rsid w:val="00C23CA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s-ES"/>
    </w:rPr>
  </w:style>
  <w:style w:type="character" w:customStyle="1" w:styleId="Hyperlink0">
    <w:name w:val="Hyperlink.0"/>
    <w:basedOn w:val="Ninguno"/>
    <w:rsid w:val="00C23CA4"/>
    <w:rPr>
      <w:rFonts w:ascii="Times New Roman" w:eastAsia="Times New Roman" w:hAnsi="Times New Roman" w:cs="Times New Roman"/>
      <w:color w:val="0000FF"/>
      <w:u w:val="single" w:color="0000FF"/>
      <w:shd w:val="clear" w:color="auto" w:fill="00FF00"/>
      <w:lang w:val="en-US"/>
    </w:rPr>
  </w:style>
  <w:style w:type="character" w:customStyle="1" w:styleId="Hyperlink1">
    <w:name w:val="Hyperlink.1"/>
    <w:basedOn w:val="Ninguno"/>
    <w:rsid w:val="00C23CA4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character" w:customStyle="1" w:styleId="Enlace">
    <w:name w:val="Enlace"/>
    <w:rsid w:val="00C23CA4"/>
    <w:rPr>
      <w:color w:val="0000FF"/>
      <w:u w:val="single" w:color="0000FF"/>
    </w:rPr>
  </w:style>
  <w:style w:type="character" w:customStyle="1" w:styleId="Hyperlink2">
    <w:name w:val="Hyperlink.2"/>
    <w:basedOn w:val="Enlace"/>
    <w:rsid w:val="00C23CA4"/>
    <w:rPr>
      <w:rFonts w:ascii="Times New Roman" w:eastAsia="Times New Roman" w:hAnsi="Times New Roman" w:cs="Times New Roman"/>
      <w:color w:val="0000FF"/>
      <w:u w:val="single" w:color="0000FF"/>
      <w:lang w:val="en-US"/>
    </w:rPr>
  </w:style>
  <w:style w:type="table" w:customStyle="1" w:styleId="Tablanormal31">
    <w:name w:val="Tabla normal 31"/>
    <w:basedOn w:val="Tablanormal"/>
    <w:uiPriority w:val="43"/>
    <w:rsid w:val="00C23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Letra">
    <w:name w:val="Letra"/>
    <w:rsid w:val="00C23CA4"/>
  </w:style>
  <w:style w:type="character" w:customStyle="1" w:styleId="m5141539239381879742gmail-ninguno">
    <w:name w:val="m_5141539239381879742gmail-ninguno"/>
    <w:basedOn w:val="Fuentedeprrafopredeter"/>
    <w:rsid w:val="00585332"/>
  </w:style>
  <w:style w:type="character" w:customStyle="1" w:styleId="hps">
    <w:name w:val="hps"/>
    <w:rsid w:val="00E12D09"/>
  </w:style>
  <w:style w:type="paragraph" w:customStyle="1" w:styleId="TFReferencesSection">
    <w:name w:val="TF_References_Section"/>
    <w:basedOn w:val="Normal"/>
    <w:rsid w:val="00E12D09"/>
    <w:pPr>
      <w:spacing w:after="200" w:line="480" w:lineRule="auto"/>
      <w:ind w:firstLine="187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TAMainText">
    <w:name w:val="TA_Main_Text"/>
    <w:basedOn w:val="Normal"/>
    <w:rsid w:val="00E12D09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character" w:customStyle="1" w:styleId="Mencinsinresolver10">
    <w:name w:val="Mención sin resolver1"/>
    <w:basedOn w:val="Fuentedeprrafopredeter"/>
    <w:uiPriority w:val="99"/>
    <w:rsid w:val="00361658"/>
    <w:rPr>
      <w:color w:val="605E5C"/>
      <w:shd w:val="clear" w:color="auto" w:fill="E1DFDD"/>
    </w:rPr>
  </w:style>
  <w:style w:type="table" w:customStyle="1" w:styleId="TableNormal10">
    <w:name w:val="Table Normal1"/>
    <w:rsid w:val="003616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6377767999438168241gmail-ninguno">
    <w:name w:val="m_6377767999438168241gmail-ninguno"/>
    <w:basedOn w:val="Fuentedeprrafopredeter"/>
    <w:rsid w:val="00361658"/>
  </w:style>
  <w:style w:type="character" w:styleId="Mencinsinresolver">
    <w:name w:val="Unresolved Mention"/>
    <w:basedOn w:val="Fuentedeprrafopredeter"/>
    <w:uiPriority w:val="99"/>
    <w:semiHidden/>
    <w:unhideWhenUsed/>
    <w:rsid w:val="00BC6DFC"/>
    <w:rPr>
      <w:color w:val="605E5C"/>
      <w:shd w:val="clear" w:color="auto" w:fill="E1DFDD"/>
    </w:rPr>
  </w:style>
  <w:style w:type="paragraph" w:customStyle="1" w:styleId="CuerpoB">
    <w:name w:val="Cuerpo B"/>
    <w:rsid w:val="00DC7529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u w:color="000000"/>
      <w:bdr w:val="nil"/>
    </w:rPr>
  </w:style>
  <w:style w:type="paragraph" w:customStyle="1" w:styleId="TDAcknowledgments">
    <w:name w:val="TD_Acknowledgments"/>
    <w:basedOn w:val="Normal"/>
    <w:next w:val="Normal"/>
    <w:rsid w:val="002135D1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2135D1"/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135D1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953764"/>
    <w:pPr>
      <w:spacing w:before="120" w:after="60" w:line="480" w:lineRule="auto"/>
    </w:pPr>
    <w:rPr>
      <w:rFonts w:ascii="Times New Roman" w:eastAsia="Times New Roman" w:hAnsi="Times New Roman" w:cs="Times New Roman"/>
      <w:b/>
      <w:sz w:val="21"/>
      <w:szCs w:val="16"/>
      <w:lang w:val="es-ES"/>
    </w:rPr>
  </w:style>
  <w:style w:type="character" w:customStyle="1" w:styleId="FAAuthorInfoSubtitleChar">
    <w:name w:val="FA_Author_Info_Subtitle Char"/>
    <w:link w:val="FAAuthorInfoSubtitle"/>
    <w:rsid w:val="00953764"/>
    <w:rPr>
      <w:rFonts w:ascii="Times New Roman" w:eastAsia="Times New Roman" w:hAnsi="Times New Roman" w:cs="Times New Roman"/>
      <w:b/>
      <w:sz w:val="21"/>
      <w:szCs w:val="16"/>
      <w:lang w:val="es-ES"/>
    </w:rPr>
  </w:style>
  <w:style w:type="paragraph" w:customStyle="1" w:styleId="TESupportingInformation">
    <w:name w:val="TE_Supporting_Information"/>
    <w:basedOn w:val="Normal"/>
    <w:next w:val="Normal"/>
    <w:rsid w:val="00693EEC"/>
    <w:pPr>
      <w:spacing w:after="200" w:line="480" w:lineRule="auto"/>
      <w:ind w:firstLine="187"/>
      <w:jc w:val="both"/>
    </w:pPr>
    <w:rPr>
      <w:rFonts w:ascii="Times" w:eastAsia="Times New Roman" w:hAnsi="Times" w:cs="Times New Roman"/>
      <w:szCs w:val="20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394047"/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character" w:customStyle="1" w:styleId="NingunoA">
    <w:name w:val="Ninguno A"/>
    <w:basedOn w:val="Ninguno"/>
    <w:rsid w:val="008E14FE"/>
    <w:rPr>
      <w:lang w:val="es-ES_tradnl"/>
    </w:rPr>
  </w:style>
  <w:style w:type="paragraph" w:customStyle="1" w:styleId="CuerpoC">
    <w:name w:val="Cuerpo C"/>
    <w:rsid w:val="008E14FE"/>
    <w:pPr>
      <w:pBdr>
        <w:top w:val="nil"/>
        <w:left w:val="nil"/>
        <w:bottom w:val="nil"/>
        <w:right w:val="nil"/>
        <w:between w:val="nil"/>
        <w:bar w:val="nil"/>
      </w:pBdr>
    </w:pPr>
    <w:rPr>
      <w:color w:val="000000"/>
      <w:u w:color="000000"/>
      <w:bdr w:val="nil"/>
      <w:lang w:val="es-ES_tradn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6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ICdeHhRQXZ4lgIvdptvgLTCGsQ==">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</go:docsCustomData>
</go:gDocsCustomXmlDataStorage>
</file>

<file path=customXml/itemProps1.xml><?xml version="1.0" encoding="utf-8"?>
<ds:datastoreItem xmlns:ds="http://schemas.openxmlformats.org/officeDocument/2006/customXml" ds:itemID="{1D7509CC-D159-0048-BB08-B9126CBB1C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</TotalTime>
  <Pages>9</Pages>
  <Words>1226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én Bouzo</dc:creator>
  <cp:lastModifiedBy>Lores Touriño Saínza</cp:lastModifiedBy>
  <cp:revision>49</cp:revision>
  <dcterms:created xsi:type="dcterms:W3CDTF">2020-04-08T10:53:00Z</dcterms:created>
  <dcterms:modified xsi:type="dcterms:W3CDTF">2021-07-2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drug-delivery-reviews</vt:lpwstr>
  </property>
  <property fmtid="{D5CDD505-2E9C-101B-9397-08002B2CF9AE}" pid="3" name="Mendeley Recent Style Name 0_1">
    <vt:lpwstr>Advanced Drug Delivery Review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csl.mendeley.com/styles/73722051/jnanobiotech2-4</vt:lpwstr>
  </property>
  <property fmtid="{D5CDD505-2E9C-101B-9397-08002B2CF9AE}" pid="13" name="Mendeley Recent Style Name 5_1">
    <vt:lpwstr>JoNBT_BLB</vt:lpwstr>
  </property>
  <property fmtid="{D5CDD505-2E9C-101B-9397-08002B2CF9AE}" pid="14" name="Mendeley Recent Style Id 6_1">
    <vt:lpwstr>http://www.zotero.org/styles/journal-of-controlled-release</vt:lpwstr>
  </property>
  <property fmtid="{D5CDD505-2E9C-101B-9397-08002B2CF9AE}" pid="15" name="Mendeley Recent Style Name 6_1">
    <vt:lpwstr>Journal of Controlled Release</vt:lpwstr>
  </property>
  <property fmtid="{D5CDD505-2E9C-101B-9397-08002B2CF9AE}" pid="16" name="Mendeley Recent Style Id 7_1">
    <vt:lpwstr>http://www.zotero.org/styles/nanomedicine</vt:lpwstr>
  </property>
  <property fmtid="{D5CDD505-2E9C-101B-9397-08002B2CF9AE}" pid="17" name="Mendeley Recent Style Name 7_1">
    <vt:lpwstr>Nanomedicine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the-journal-of-physical-chemistry-letters</vt:lpwstr>
  </property>
  <property fmtid="{D5CDD505-2E9C-101B-9397-08002B2CF9AE}" pid="21" name="Mendeley Recent Style Name 9_1">
    <vt:lpwstr>The Journal of Physical Chemistry Letters</vt:lpwstr>
  </property>
  <property fmtid="{D5CDD505-2E9C-101B-9397-08002B2CF9AE}" pid="22" name="Mendeley Citation Style_1">
    <vt:lpwstr>http://www.zotero.org/styles/scientific-repor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c2b7e21b-1e21-3cb2-89d5-f394ae18364c</vt:lpwstr>
  </property>
</Properties>
</file>